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0063" w14:textId="0F92D328" w:rsidR="00E5055C" w:rsidRPr="00E95594" w:rsidRDefault="005043E7" w:rsidP="00237660">
      <w:pPr>
        <w:tabs>
          <w:tab w:val="left" w:pos="6804"/>
        </w:tabs>
        <w:ind w:left="-709"/>
        <w:rPr>
          <w:rFonts w:ascii="Times New Roman" w:hAnsi="Times New Roman" w:cs="Times New Roman"/>
          <w:sz w:val="20"/>
          <w:szCs w:val="20"/>
        </w:rPr>
      </w:pPr>
      <w:r w:rsidRPr="00E95594">
        <w:rPr>
          <w:rFonts w:ascii="Times New Roman" w:hAnsi="Times New Roman" w:cs="Times New Roman"/>
          <w:b/>
          <w:bCs/>
          <w:sz w:val="20"/>
          <w:szCs w:val="20"/>
        </w:rPr>
        <w:t>Supplementary 1.</w:t>
      </w:r>
      <w:r w:rsidRPr="00E95594">
        <w:rPr>
          <w:rFonts w:ascii="Times New Roman" w:hAnsi="Times New Roman" w:cs="Times New Roman"/>
          <w:sz w:val="20"/>
          <w:szCs w:val="20"/>
        </w:rPr>
        <w:t xml:space="preserve"> </w:t>
      </w:r>
      <w:r w:rsidR="00CB35BB" w:rsidRPr="00E95594">
        <w:rPr>
          <w:rFonts w:ascii="Times New Roman" w:hAnsi="Times New Roman" w:cs="Times New Roman"/>
          <w:sz w:val="20"/>
          <w:szCs w:val="20"/>
        </w:rPr>
        <w:t xml:space="preserve">Accession number of </w:t>
      </w:r>
      <w:r w:rsidR="0051571B" w:rsidRPr="00E95594">
        <w:rPr>
          <w:rFonts w:ascii="Times New Roman" w:hAnsi="Times New Roman" w:cs="Times New Roman"/>
          <w:sz w:val="20"/>
          <w:szCs w:val="20"/>
        </w:rPr>
        <w:t xml:space="preserve">COI </w:t>
      </w:r>
      <w:r w:rsidR="00237660" w:rsidRPr="00E95594">
        <w:rPr>
          <w:rFonts w:ascii="Times New Roman" w:hAnsi="Times New Roman" w:cs="Times New Roman"/>
          <w:sz w:val="20"/>
          <w:szCs w:val="20"/>
        </w:rPr>
        <w:t>sequences</w:t>
      </w:r>
      <w:r w:rsidR="00CB35BB" w:rsidRPr="00E95594">
        <w:rPr>
          <w:rFonts w:ascii="Times New Roman" w:hAnsi="Times New Roman" w:cs="Times New Roman"/>
          <w:sz w:val="20"/>
          <w:szCs w:val="20"/>
        </w:rPr>
        <w:t xml:space="preserve"> used </w:t>
      </w:r>
      <w:r w:rsidR="00237660" w:rsidRPr="00E95594">
        <w:rPr>
          <w:rFonts w:ascii="Times New Roman" w:hAnsi="Times New Roman" w:cs="Times New Roman"/>
          <w:sz w:val="20"/>
          <w:szCs w:val="20"/>
        </w:rPr>
        <w:t>in</w:t>
      </w:r>
      <w:r w:rsidR="00CB35BB" w:rsidRPr="00E95594">
        <w:rPr>
          <w:rFonts w:ascii="Times New Roman" w:hAnsi="Times New Roman" w:cs="Times New Roman"/>
          <w:sz w:val="20"/>
          <w:szCs w:val="20"/>
        </w:rPr>
        <w:t xml:space="preserve"> primer design</w:t>
      </w:r>
    </w:p>
    <w:tbl>
      <w:tblPr>
        <w:tblW w:w="13892" w:type="dxa"/>
        <w:tblInd w:w="-709" w:type="dxa"/>
        <w:tblLook w:val="04A0" w:firstRow="1" w:lastRow="0" w:firstColumn="1" w:lastColumn="0" w:noHBand="0" w:noVBand="1"/>
      </w:tblPr>
      <w:tblGrid>
        <w:gridCol w:w="3403"/>
        <w:gridCol w:w="3484"/>
        <w:gridCol w:w="273"/>
        <w:gridCol w:w="4039"/>
        <w:gridCol w:w="2693"/>
      </w:tblGrid>
      <w:tr w:rsidR="0051571B" w:rsidRPr="00E95594" w14:paraId="30A1AE1F" w14:textId="77777777" w:rsidTr="00E95594">
        <w:trPr>
          <w:trHeight w:val="300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5CE2F7" w14:textId="77777777" w:rsidR="0051571B" w:rsidRPr="00E95594" w:rsidRDefault="0051571B" w:rsidP="00237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7BCBAA" w14:textId="77777777" w:rsidR="0051571B" w:rsidRPr="00E95594" w:rsidRDefault="0051571B" w:rsidP="0023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I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2CAA" w14:textId="77777777" w:rsidR="0051571B" w:rsidRPr="00E95594" w:rsidRDefault="0051571B" w:rsidP="0023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1637FF" w14:textId="77777777" w:rsidR="0051571B" w:rsidRPr="00E95594" w:rsidRDefault="0051571B" w:rsidP="00237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6EFAFE" w14:textId="77777777" w:rsidR="0051571B" w:rsidRPr="00E95594" w:rsidRDefault="0051571B" w:rsidP="0023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I</w:t>
            </w:r>
          </w:p>
        </w:tc>
      </w:tr>
      <w:tr w:rsidR="00E95594" w:rsidRPr="00E95594" w14:paraId="3385687C" w14:textId="77777777" w:rsidTr="00E95594">
        <w:trPr>
          <w:trHeight w:val="290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AD88" w14:textId="5751320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mbodgiensis</w:t>
            </w:r>
            <w:proofErr w:type="spellEnd"/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252D" w14:textId="390B9DB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N34258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78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807C" w14:textId="52CD21A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ryp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eminus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D1BD" w14:textId="22918BA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049457</w:t>
            </w:r>
          </w:p>
        </w:tc>
      </w:tr>
      <w:tr w:rsidR="00E95594" w:rsidRPr="00E95594" w14:paraId="40C64C6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268E" w14:textId="5BA615C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sciacaud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D055" w14:textId="68F2373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86461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F8D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32BD" w14:textId="274D0A7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be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yocheil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79CA" w14:textId="5196FAC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207144</w:t>
            </w:r>
          </w:p>
        </w:tc>
      </w:tr>
      <w:tr w:rsidR="00E95594" w:rsidRPr="00E95594" w14:paraId="0669F80C" w14:textId="77777777" w:rsidTr="00C549EC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D12E" w14:textId="7E06F1D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naba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estudine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894F" w14:textId="7E261CC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X45590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A02E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E273" w14:textId="24533FA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be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ierre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123E" w14:textId="28BE439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631199</w:t>
            </w:r>
          </w:p>
        </w:tc>
      </w:tr>
      <w:tr w:rsidR="00E95594" w:rsidRPr="00E95594" w14:paraId="081A84A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9EF4" w14:textId="2C35053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nemat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passon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D220" w14:textId="33DD356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00106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23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0AD1" w14:textId="58D2EF0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be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hi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D7A8" w14:textId="2F29823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195112</w:t>
            </w:r>
          </w:p>
        </w:tc>
      </w:tr>
      <w:tr w:rsidR="00E95594" w:rsidRPr="00E95594" w14:paraId="1B56247C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BA79" w14:textId="33D78C9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nguill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color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B7AE" w14:textId="4450049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1823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DA9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A615" w14:textId="548AD10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stacembel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rmat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5DBB" w14:textId="6C82778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804146</w:t>
            </w:r>
          </w:p>
        </w:tc>
      </w:tr>
      <w:tr w:rsidR="00E95594" w:rsidRPr="00E95594" w14:paraId="5C55E1DD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5794" w14:textId="2837590F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di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ber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9AE4" w14:textId="337176C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5677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54E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4702" w14:textId="4F0B87B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crognat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F35D" w14:textId="086258D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609404</w:t>
            </w:r>
          </w:p>
        </w:tc>
      </w:tr>
      <w:tr w:rsidR="00E95594" w:rsidRPr="00E95594" w14:paraId="6D35576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80D7" w14:textId="2CA339C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6C68" w14:textId="293C628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X45591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A360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92A8" w14:textId="3834235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topter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2FBE" w14:textId="433B867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022089</w:t>
            </w:r>
          </w:p>
        </w:tc>
      </w:tr>
      <w:tr w:rsidR="00E95594" w:rsidRPr="00E95594" w14:paraId="078F693D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BA24" w14:textId="18CF848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ch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F5A3" w14:textId="54CEF286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84669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65D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02B8" w14:textId="0CA90F9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phioca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rocephal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2AE1" w14:textId="4CC88FC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572389</w:t>
            </w:r>
          </w:p>
        </w:tc>
      </w:tr>
      <w:tr w:rsidR="00E95594" w:rsidRPr="00E95594" w14:paraId="1466642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39A6" w14:textId="6E9E84E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arrell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622F" w14:textId="6AD50F9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6104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667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92D6" w14:textId="21E97B6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eochromis aur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1C3E" w14:textId="1530D22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515227</w:t>
            </w:r>
          </w:p>
        </w:tc>
      </w:tr>
      <w:tr w:rsidR="00E95594" w:rsidRPr="00E95594" w14:paraId="3EE8CA6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EBC7" w14:textId="709EA1D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ony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lt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07FC" w14:textId="63E6300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60929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DF6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417D" w14:textId="581B749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reochromi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ssambic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17F4" w14:textId="3053981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5239</w:t>
            </w:r>
          </w:p>
        </w:tc>
      </w:tr>
      <w:tr w:rsidR="00E95594" w:rsidRPr="00E95594" w14:paraId="4B08A62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B899" w14:textId="363252F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rbony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niono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B7A0" w14:textId="43A5955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3676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3A2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0F5A" w14:textId="587520E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Oreochromi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ilotic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EA34" w14:textId="207B3DB8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515186</w:t>
            </w:r>
          </w:p>
        </w:tc>
      </w:tr>
      <w:tr w:rsidR="00E95594" w:rsidRPr="00E95594" w14:paraId="78EDA0F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BE19" w14:textId="08FE0BCF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rbony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wanefeldi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7A48" w14:textId="25904AA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N3423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9E01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781B" w14:textId="316AD02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ryzia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kong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ABA8" w14:textId="69C0442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K156204</w:t>
            </w:r>
          </w:p>
        </w:tc>
      </w:tr>
      <w:tr w:rsidR="00E95594" w:rsidRPr="00E95594" w14:paraId="59D5990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3496" w14:textId="601A2D8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etta splenden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05E7" w14:textId="061B11A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Q91173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5D9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033A9" w14:textId="15AB392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sphrone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ram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B103" w14:textId="64BB9F19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692699</w:t>
            </w:r>
          </w:p>
        </w:tc>
      </w:tr>
      <w:tr w:rsidR="00E95594" w:rsidRPr="00E95594" w14:paraId="322470C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E7D7" w14:textId="64593494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ti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rostrata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1A17" w14:textId="4A9672B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63232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CF48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B85B" w14:textId="344583A4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eleotri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rmor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1B34" w14:textId="69D7F97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022088</w:t>
            </w:r>
          </w:p>
        </w:tc>
      </w:tr>
      <w:tr w:rsidR="00E95594" w:rsidRPr="00E95594" w14:paraId="29C2A27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83E3" w14:textId="7E8223D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assius aurat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7D3F" w14:textId="38FD6FB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735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B54D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1588" w14:textId="401B35A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gasianodon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gig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AB9E" w14:textId="6EE6E54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118584</w:t>
            </w:r>
          </w:p>
        </w:tc>
      </w:tr>
      <w:tr w:rsidR="00E95594" w:rsidRPr="00E95594" w14:paraId="22DFA17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BED6" w14:textId="550373E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aras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assi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FC5F" w14:textId="2415377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319108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A02E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CC1F" w14:textId="45148336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gasianodon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ypophthalm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78B5" w14:textId="3EFA7CB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X685193</w:t>
            </w:r>
          </w:p>
        </w:tc>
      </w:tr>
      <w:tr w:rsidR="00E95594" w:rsidRPr="00E95594" w14:paraId="2B959EE0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C4C7" w14:textId="52CB688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assius cuvieri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D9B0" w14:textId="2167322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Q5363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1525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0EF8" w14:textId="5AACF1E6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cour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3AD4" w14:textId="37C8F49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609425</w:t>
            </w:r>
          </w:p>
        </w:tc>
      </w:tr>
      <w:tr w:rsidR="00E95594" w:rsidRPr="00E95594" w14:paraId="0F76189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B245" w14:textId="0C9AA75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aras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ibelio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D210" w14:textId="506803B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31908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973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E5EE" w14:textId="473FDDE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hophil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CA35" w14:textId="7831043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289885</w:t>
            </w:r>
          </w:p>
        </w:tc>
      </w:tr>
      <w:tr w:rsidR="00E95594" w:rsidRPr="00E95594" w14:paraId="0443454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26D3" w14:textId="6E01F2C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tlocarpi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amens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56AD" w14:textId="5F1FEA7E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058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4430" w14:textId="0777D77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rempf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B7DC" w14:textId="1B9169A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289877</w:t>
            </w:r>
          </w:p>
        </w:tc>
      </w:tr>
      <w:tr w:rsidR="00E95594" w:rsidRPr="00E95594" w14:paraId="6B63BE3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0AD5" w14:textId="6D23B50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chu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64F8" w14:textId="7E77BC0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7263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64E4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8720" w14:textId="44C12AD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jamba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99B0" w14:textId="4194AC68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036427</w:t>
            </w:r>
          </w:p>
        </w:tc>
      </w:tr>
      <w:tr w:rsidR="00E95594" w:rsidRPr="00E95594" w14:paraId="445EC094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CDA1" w14:textId="0424407F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uci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8E27" w14:textId="7278FE6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1304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40F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128E" w14:textId="02CA612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rnaud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AEB9" w14:textId="28FDB5E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752152</w:t>
            </w:r>
          </w:p>
        </w:tc>
      </w:tr>
      <w:tr w:rsidR="00E95594" w:rsidRPr="00E95594" w14:paraId="51A44A6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2F1F" w14:textId="4F05E3E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lasom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5F00" w14:textId="6C55812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3738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5951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5BDA" w14:textId="69ACBF3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ne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BBD2" w14:textId="2330BD9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289888</w:t>
            </w:r>
          </w:p>
        </w:tc>
      </w:tr>
      <w:tr w:rsidR="00E95594" w:rsidRPr="00E95594" w14:paraId="59FA479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D0A0" w14:textId="38781A0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pelte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573A" w14:textId="12E585D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1304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2264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1365" w14:textId="02CB1F5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asut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E4F4" w14:textId="457EC01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001045</w:t>
            </w:r>
          </w:p>
        </w:tc>
      </w:tr>
      <w:tr w:rsidR="00E95594" w:rsidRPr="00E95594" w14:paraId="1212689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982F" w14:textId="145E6C6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na striata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2CA7" w14:textId="303F8DD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78951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B39A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BF83" w14:textId="0605341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gasi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DF03" w14:textId="10AB123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X997836</w:t>
            </w:r>
          </w:p>
        </w:tc>
      </w:tr>
      <w:tr w:rsidR="00E95594" w:rsidRPr="00E95594" w14:paraId="7F84818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A19C" w14:textId="3D4BBAA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o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o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D794" w14:textId="6FB0900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88508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36F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42E1" w14:textId="7F87A4E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nitwongse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89C8" w14:textId="11CED75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627282</w:t>
            </w:r>
          </w:p>
        </w:tc>
      </w:tr>
      <w:tr w:rsidR="00E95594" w:rsidRPr="00E95594" w14:paraId="23EAE6C0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425F" w14:textId="7EACE12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ita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anc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41BB" w14:textId="2B1D28E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0089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694B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2B3A" w14:textId="386FF9A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che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26C3" w14:textId="3AC9567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K049435</w:t>
            </w:r>
          </w:p>
        </w:tc>
      </w:tr>
      <w:tr w:rsidR="00E95594" w:rsidRPr="00E95594" w14:paraId="224E83D3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9BEE" w14:textId="4127B32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ita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op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DA7E" w14:textId="7D9F235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1305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ED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A034" w14:textId="4888FF4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enacostet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ith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99CB" w14:textId="4AB6AF2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006773</w:t>
            </w:r>
          </w:p>
        </w:tc>
      </w:tr>
      <w:tr w:rsidR="00E95594" w:rsidRPr="00E95594" w14:paraId="35877148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F8F0" w14:textId="6006EF06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ita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nat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ED60" w14:textId="5646169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6093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9F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BCE0" w14:textId="31D4B90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obarb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jullien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B68A" w14:textId="48CB64A9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09</w:t>
            </w:r>
          </w:p>
        </w:tc>
      </w:tr>
      <w:tr w:rsidR="00E95594" w:rsidRPr="00E95594" w14:paraId="38BB218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9CC4" w14:textId="2EDA531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in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os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DB3A" w14:textId="795B52B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3531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458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D772" w14:textId="09979E4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oplit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lu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0216" w14:textId="18A032D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621899</w:t>
            </w:r>
          </w:p>
        </w:tc>
      </w:tr>
      <w:tr w:rsidR="00E95594" w:rsidRPr="00E95594" w14:paraId="4DDE99C3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B269" w14:textId="78BDACE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Cirrhin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rigal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381D" w14:textId="21F75EB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55956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A5C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6736" w14:textId="01662FF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oplit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lcif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763C" w14:textId="484B389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04</w:t>
            </w:r>
          </w:p>
        </w:tc>
      </w:tr>
      <w:tr w:rsidR="00E95594" w:rsidRPr="00E95594" w14:paraId="08EE1299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4BFC" w14:textId="6745AD42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in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lep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D09F" w14:textId="0D09904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47F2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BCC6" w14:textId="428D9FD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oplit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aanders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B1B3" w14:textId="4E3A420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692822</w:t>
            </w:r>
          </w:p>
        </w:tc>
      </w:tr>
      <w:tr w:rsidR="00E95594" w:rsidRPr="00E95594" w14:paraId="77ACA228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0E8F" w14:textId="57CB350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in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litorell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91A4" w14:textId="4DFFAED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08657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06A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6EAF" w14:textId="41F083E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us brev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16C0" w14:textId="4301D2F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14</w:t>
            </w:r>
          </w:p>
        </w:tc>
      </w:tr>
      <w:tr w:rsidR="00E95594" w:rsidRPr="00E95594" w14:paraId="29BEBCC9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D3A4" w14:textId="24FCF61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aria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trach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FED7" w14:textId="4EF575D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7895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43CA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735F" w14:textId="5D222752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us ch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FF4C" w14:textId="024B532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36779</w:t>
            </w:r>
          </w:p>
        </w:tc>
      </w:tr>
      <w:tr w:rsidR="00E95594" w:rsidRPr="00E95594" w14:paraId="058DFF1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AA99" w14:textId="144CA38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aria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usc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76FE" w14:textId="5AC70E4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02007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A5B9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6D91" w14:textId="1809248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unt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phoi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38D5" w14:textId="31C9F40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F915642</w:t>
            </w:r>
          </w:p>
        </w:tc>
      </w:tr>
      <w:tr w:rsidR="00E95594" w:rsidRPr="00E95594" w14:paraId="3D06F4A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B260" w14:textId="248907D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aria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iepin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07C2" w14:textId="0435625E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6176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CD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3229" w14:textId="69BD6A3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tipentazon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443C" w14:textId="229FD8CE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T483480</w:t>
            </w:r>
          </w:p>
        </w:tc>
      </w:tr>
      <w:tr w:rsidR="00E95594" w:rsidRPr="00E95594" w14:paraId="16239800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8596" w14:textId="0AB0CC9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aria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crocephal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A52E" w14:textId="6659E18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G40737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CD82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AAA1" w14:textId="5A93696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aphiodon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anthopter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9105" w14:textId="643E76D8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94655</w:t>
            </w:r>
          </w:p>
        </w:tc>
      </w:tr>
      <w:tr w:rsidR="00E95594" w:rsidRPr="00E95594" w14:paraId="6E94791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EED8" w14:textId="26849BF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tenopharyngodon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dell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D32C" w14:textId="7D1AC7A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7356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FF0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C57C" w14:textId="5B8DDD4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aphognathop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ndan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CCF0" w14:textId="6C6EC0D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27</w:t>
            </w:r>
          </w:p>
        </w:tc>
      </w:tr>
      <w:tr w:rsidR="00E95594" w:rsidRPr="00E95594" w14:paraId="7D492BB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D5C7" w14:textId="2902DC4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yprin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pio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0C89" w14:textId="2E93327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7356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FA82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FE3B" w14:textId="4DACC96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aphognathop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jnege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EF54" w14:textId="78B6BFE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06</w:t>
            </w:r>
          </w:p>
        </w:tc>
      </w:tr>
      <w:tr w:rsidR="00E95594" w:rsidRPr="00E95594" w14:paraId="25095A25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94B9" w14:textId="269FBA5F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yprin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brofusc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7DB7" w14:textId="26DC4E3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9462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DD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E1FD" w14:textId="1D53DB5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istu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id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7B6D" w14:textId="35135CD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011443</w:t>
            </w:r>
          </w:p>
        </w:tc>
      </w:tr>
      <w:tr w:rsidR="00E95594" w:rsidRPr="00E95594" w14:paraId="6967F085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08DB" w14:textId="120FEB2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tnioid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r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9DAA" w14:textId="1CD6F22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5375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5002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40FB" w14:textId="21654D42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istu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cu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B860" w14:textId="4651A6C8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610972</w:t>
            </w:r>
          </w:p>
        </w:tc>
      </w:tr>
      <w:tr w:rsidR="00E95594" w:rsidRPr="00E95594" w14:paraId="0EFBAA82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3383" w14:textId="2129275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tnioid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decimradia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178F" w14:textId="07DBD85E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537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A329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5068" w14:textId="20ACD20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ncross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lo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9102" w14:textId="2102E00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661349</w:t>
            </w:r>
          </w:p>
        </w:tc>
      </w:tr>
      <w:tr w:rsidR="00E95594" w:rsidRPr="00E95594" w14:paraId="2EF6C89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0CA2" w14:textId="3B640432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rmogen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amens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8755" w14:textId="02934E7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634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919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DD52" w14:textId="7FA54D1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nn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nnoi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6FDA" w14:textId="038BD536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631204</w:t>
            </w:r>
          </w:p>
        </w:tc>
      </w:tr>
      <w:tr w:rsidR="00E95594" w:rsidRPr="00E95594" w14:paraId="2F72B12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7D95" w14:textId="7CF9F62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palzeorhyncho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bicolor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9B77" w14:textId="306F8AC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F91559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F201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FF08" w14:textId="7B85C32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ouron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BAAE" w14:textId="559C0AC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46100</w:t>
            </w:r>
          </w:p>
        </w:tc>
      </w:tr>
      <w:tr w:rsidR="00E95594" w:rsidRPr="00E95594" w14:paraId="6693187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27D9" w14:textId="77E29204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palzeorhyncho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enatum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8207" w14:textId="47F21BF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34257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2A59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7013" w14:textId="0B093E2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tito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5747" w14:textId="7CA24EB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762361</w:t>
            </w:r>
          </w:p>
        </w:tc>
      </w:tr>
      <w:tr w:rsidR="00E95594" w:rsidRPr="00E95594" w14:paraId="22348FC2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10C8" w14:textId="17989AC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lossogob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ure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AA4A" w14:textId="7B9CD85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78953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A65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EA38" w14:textId="74ECA62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r sin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352C" w14:textId="35AE078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94657</w:t>
            </w:r>
          </w:p>
        </w:tc>
      </w:tr>
      <w:tr w:rsidR="00E95594" w:rsidRPr="00E95594" w14:paraId="5DF6866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D6D9" w14:textId="3360211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miba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phthalm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26B7" w14:textId="1466700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J90935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F2D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7945" w14:textId="67E746C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ambroi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2634" w14:textId="2E9215F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905001</w:t>
            </w:r>
          </w:p>
        </w:tc>
      </w:tr>
      <w:tr w:rsidR="00E95594" w:rsidRPr="00E95594" w14:paraId="38611AF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3FBE" w14:textId="1E3C86C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miba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mur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39B0" w14:textId="170C6FE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24348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CA5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18D2" w14:textId="5717F30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EB42" w14:textId="4CD3FFB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200168</w:t>
            </w:r>
          </w:p>
        </w:tc>
      </w:tr>
      <w:tr w:rsidR="00E95594" w:rsidRPr="00E95594" w14:paraId="1AB0418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FF9A" w14:textId="59F0AA5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iba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ycki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9FB2" w14:textId="3C073AE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F78117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6CA2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4C35" w14:textId="313DD2D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xot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atare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606C" w14:textId="2BCE878E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Y849559</w:t>
            </w:r>
          </w:p>
        </w:tc>
      </w:tr>
      <w:tr w:rsidR="00E95594" w:rsidRPr="00E95594" w14:paraId="0F0EA343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A36B" w14:textId="43E729A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inea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35BB" w14:textId="0DA3EF1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01138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E462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5113" w14:textId="52B39184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chopod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lep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3F10" w14:textId="4DE2519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569058</w:t>
            </w:r>
          </w:p>
        </w:tc>
      </w:tr>
      <w:tr w:rsidR="00E95594" w:rsidRPr="00E95594" w14:paraId="1B9F3A1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F62A" w14:textId="537C3E5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oba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8546" w14:textId="59277B4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1163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8A8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1738" w14:textId="0479829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chogaster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pectora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8A92" w14:textId="44941AE6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Q682726</w:t>
            </w:r>
          </w:p>
        </w:tc>
      </w:tr>
      <w:tr w:rsidR="00E95594" w:rsidRPr="00E95594" w14:paraId="3177D224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52C3" w14:textId="064E421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natipinn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CFB8" w14:textId="67DC2D7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44810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EFEB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D347" w14:textId="5771E80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chopsi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alle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1A85" w14:textId="47DF9F4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P200391</w:t>
            </w:r>
          </w:p>
        </w:tc>
      </w:tr>
      <w:tr w:rsidR="00E95594" w:rsidRPr="00E95594" w14:paraId="1FCF826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8E9C" w14:textId="7E52CAE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amens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E737" w14:textId="7A4418AE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04936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2775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62EF" w14:textId="4057BFF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gonostigm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mphongs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43D7" w14:textId="016D175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X656878</w:t>
            </w:r>
          </w:p>
        </w:tc>
      </w:tr>
      <w:tr w:rsidR="00E95594" w:rsidRPr="00E95594" w14:paraId="3E6FEA6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7E6A" w14:textId="095FA66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phthalm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olitrix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9B25" w14:textId="70DA8F3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1763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09CA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7E72" w14:textId="6D29D482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Wallago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ttu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C331" w14:textId="78CA77B6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714085</w:t>
            </w:r>
          </w:p>
        </w:tc>
      </w:tr>
      <w:tr w:rsidR="00E95594" w:rsidRPr="00E95594" w14:paraId="3CD1359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1AC7" w14:textId="4822B1A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phthalm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nobili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2852" w14:textId="7B803F6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1763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00A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5DC3" w14:textId="07CFD1F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Wallago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eer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AE92" w14:textId="4AB7801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N992975</w:t>
            </w:r>
          </w:p>
        </w:tc>
      </w:tr>
      <w:tr w:rsidR="00E95594" w:rsidRPr="00E95594" w14:paraId="434337E3" w14:textId="77777777" w:rsidTr="00E9559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C77D" w14:textId="4406930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sto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lecostom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DF21" w14:textId="4FF092B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Z05082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8469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A4A9" w14:textId="15F26F4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Wallago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pog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AC2D" w14:textId="10A4037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448131</w:t>
            </w:r>
          </w:p>
        </w:tc>
      </w:tr>
      <w:tr w:rsidR="00E95594" w:rsidRPr="00E95594" w14:paraId="2016D056" w14:textId="77777777" w:rsidTr="00E9559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49D8" w14:textId="523EC12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ryp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cirrh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9F7D" w14:textId="3510C279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56888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44D8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0E26B" w14:textId="6D77289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Yasuhikotaki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des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F572" w14:textId="0F5CCCF9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346170</w:t>
            </w:r>
          </w:p>
        </w:tc>
      </w:tr>
      <w:tr w:rsidR="00E95594" w:rsidRPr="00E95594" w14:paraId="67DC559C" w14:textId="77777777" w:rsidTr="00E9559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4A2D59" w14:textId="24517A8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ryp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evey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BA95C2" w14:textId="64D5382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4481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1018EE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993A0E" w14:textId="69A9697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Yasuhikotaki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rle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54EB87" w14:textId="233F925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569084</w:t>
            </w:r>
          </w:p>
        </w:tc>
      </w:tr>
    </w:tbl>
    <w:p w14:paraId="42CD7C03" w14:textId="601B599A" w:rsidR="00CB35BB" w:rsidRPr="00E95594" w:rsidRDefault="00CB35BB" w:rsidP="00237660">
      <w:pPr>
        <w:rPr>
          <w:rFonts w:ascii="Times New Roman" w:hAnsi="Times New Roman" w:cs="Times New Roman"/>
          <w:sz w:val="20"/>
          <w:szCs w:val="20"/>
        </w:rPr>
      </w:pPr>
    </w:p>
    <w:p w14:paraId="10B64896" w14:textId="372371D7" w:rsidR="00152329" w:rsidRPr="00E95594" w:rsidRDefault="00152329" w:rsidP="00237660">
      <w:pPr>
        <w:rPr>
          <w:rFonts w:ascii="Times New Roman" w:hAnsi="Times New Roman" w:cs="Times New Roman"/>
          <w:sz w:val="20"/>
          <w:szCs w:val="20"/>
        </w:rPr>
      </w:pPr>
    </w:p>
    <w:p w14:paraId="65D31DBE" w14:textId="77777777" w:rsidR="00A972D9" w:rsidRPr="00E95594" w:rsidRDefault="00A972D9" w:rsidP="00237660">
      <w:pPr>
        <w:rPr>
          <w:rFonts w:ascii="Times New Roman" w:hAnsi="Times New Roman" w:cs="Times New Roman"/>
          <w:sz w:val="20"/>
          <w:szCs w:val="20"/>
        </w:rPr>
      </w:pPr>
    </w:p>
    <w:sectPr w:rsidR="00A972D9" w:rsidRPr="00E95594" w:rsidSect="00237660">
      <w:pgSz w:w="15840" w:h="12240" w:orient="landscape"/>
      <w:pgMar w:top="1440" w:right="814" w:bottom="1440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EEB"/>
    <w:rsid w:val="000B4D7E"/>
    <w:rsid w:val="000B7DCD"/>
    <w:rsid w:val="00111797"/>
    <w:rsid w:val="00152329"/>
    <w:rsid w:val="00165AD1"/>
    <w:rsid w:val="001F6439"/>
    <w:rsid w:val="00237660"/>
    <w:rsid w:val="002A1D7A"/>
    <w:rsid w:val="002A34EC"/>
    <w:rsid w:val="003115E2"/>
    <w:rsid w:val="003572E2"/>
    <w:rsid w:val="00365326"/>
    <w:rsid w:val="003B6EEB"/>
    <w:rsid w:val="003F0C35"/>
    <w:rsid w:val="00410BF9"/>
    <w:rsid w:val="004275E1"/>
    <w:rsid w:val="004325C0"/>
    <w:rsid w:val="00453BBC"/>
    <w:rsid w:val="00493472"/>
    <w:rsid w:val="00495549"/>
    <w:rsid w:val="005043E7"/>
    <w:rsid w:val="0051571B"/>
    <w:rsid w:val="005820E8"/>
    <w:rsid w:val="00695621"/>
    <w:rsid w:val="007730B6"/>
    <w:rsid w:val="007738A9"/>
    <w:rsid w:val="00786769"/>
    <w:rsid w:val="007943FD"/>
    <w:rsid w:val="007D41E5"/>
    <w:rsid w:val="007F346C"/>
    <w:rsid w:val="00812478"/>
    <w:rsid w:val="00820644"/>
    <w:rsid w:val="008328DD"/>
    <w:rsid w:val="009140A3"/>
    <w:rsid w:val="00944936"/>
    <w:rsid w:val="00A279FA"/>
    <w:rsid w:val="00A373B5"/>
    <w:rsid w:val="00A972D9"/>
    <w:rsid w:val="00AF17B6"/>
    <w:rsid w:val="00B67CD8"/>
    <w:rsid w:val="00B74C08"/>
    <w:rsid w:val="00BD4A2A"/>
    <w:rsid w:val="00BE2FA3"/>
    <w:rsid w:val="00C11CD1"/>
    <w:rsid w:val="00C7720A"/>
    <w:rsid w:val="00CB35BB"/>
    <w:rsid w:val="00CF27AC"/>
    <w:rsid w:val="00D1351D"/>
    <w:rsid w:val="00DE48EA"/>
    <w:rsid w:val="00E0240D"/>
    <w:rsid w:val="00E41137"/>
    <w:rsid w:val="00E47ABE"/>
    <w:rsid w:val="00E5055C"/>
    <w:rsid w:val="00E55E78"/>
    <w:rsid w:val="00E57F62"/>
    <w:rsid w:val="00E62BBB"/>
    <w:rsid w:val="00E95594"/>
    <w:rsid w:val="00F0013F"/>
    <w:rsid w:val="00F4015E"/>
    <w:rsid w:val="00FF293A"/>
    <w:rsid w:val="00FF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2CB2"/>
  <w15:chartTrackingRefBased/>
  <w15:docId w15:val="{3987229D-E754-49F3-928A-40170D3C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52329"/>
    <w:pPr>
      <w:spacing w:after="0" w:line="240" w:lineRule="auto"/>
    </w:pPr>
    <w:rPr>
      <w:rFonts w:ascii="Calibri Light" w:hAnsi="Calibri Light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16E1F-59DE-410A-A422-C05B42313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SIMAPORN RODPAI</dc:creator>
  <cp:keywords/>
  <dc:description/>
  <cp:lastModifiedBy>MASLIN OSATHANUNKUL</cp:lastModifiedBy>
  <cp:revision>2</cp:revision>
  <dcterms:created xsi:type="dcterms:W3CDTF">2022-10-18T10:33:00Z</dcterms:created>
  <dcterms:modified xsi:type="dcterms:W3CDTF">2022-10-18T10:33:00Z</dcterms:modified>
</cp:coreProperties>
</file>